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gure 1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</w:rPr>
        <w:t>Terminology and Classification System of Morphological Abnormalities*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79800</wp:posOffset>
                </wp:positionH>
                <wp:positionV relativeFrom="paragraph">
                  <wp:posOffset>112395</wp:posOffset>
                </wp:positionV>
                <wp:extent cx="2266950" cy="36195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20" cy="361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  Morphological abnormalit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4pt;margin-top:8.85pt;width:178.45pt;height:28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  Morphological abnormalit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91355</wp:posOffset>
                </wp:positionH>
                <wp:positionV relativeFrom="paragraph">
                  <wp:posOffset>123825</wp:posOffset>
                </wp:positionV>
                <wp:extent cx="10160" cy="514350"/>
                <wp:effectExtent l="5080" t="635" r="508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514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53.65pt;margin-top:9.75pt;width:0.75pt;height:40.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44395</wp:posOffset>
                </wp:positionH>
                <wp:positionV relativeFrom="paragraph">
                  <wp:posOffset>112395</wp:posOffset>
                </wp:positionV>
                <wp:extent cx="1270" cy="647700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48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8.85pt;margin-top:8.85pt;width:0.05pt;height:50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44395</wp:posOffset>
                </wp:positionH>
                <wp:positionV relativeFrom="paragraph">
                  <wp:posOffset>111760</wp:posOffset>
                </wp:positionV>
                <wp:extent cx="4639310" cy="1270"/>
                <wp:effectExtent l="635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396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8.85pt;margin-top:8.8pt;width:365.2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783070</wp:posOffset>
                </wp:positionH>
                <wp:positionV relativeFrom="paragraph">
                  <wp:posOffset>111760</wp:posOffset>
                </wp:positionV>
                <wp:extent cx="1270" cy="50800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08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4.1pt;margin-top:8.8pt;width:0.05pt;height:4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928360</wp:posOffset>
                </wp:positionH>
                <wp:positionV relativeFrom="paragraph">
                  <wp:posOffset>93345</wp:posOffset>
                </wp:positionV>
                <wp:extent cx="1874520" cy="50292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4520" cy="502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 Minor varia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defect of  phenogenesis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6.8pt;margin-top:7.35pt;width:147.55pt;height:39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 Minor varian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defect of  phenogenesis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35735</wp:posOffset>
                </wp:positionH>
                <wp:positionV relativeFrom="paragraph">
                  <wp:posOffset>59055</wp:posOffset>
                </wp:positionV>
                <wp:extent cx="1552575" cy="361950"/>
                <wp:effectExtent l="5715" t="508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680" cy="361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  Major abnormalit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13.05pt;margin-top:4.65pt;width:122.2pt;height:28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  Major abnormalit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44395</wp:posOffset>
                </wp:positionH>
                <wp:positionV relativeFrom="paragraph">
                  <wp:posOffset>73660</wp:posOffset>
                </wp:positionV>
                <wp:extent cx="1270" cy="182880"/>
                <wp:effectExtent l="5080" t="635" r="5080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83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8.85pt;margin-top:5.8pt;width:0.05pt;height:14.4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854825</wp:posOffset>
                </wp:positionH>
                <wp:positionV relativeFrom="paragraph">
                  <wp:posOffset>73660</wp:posOffset>
                </wp:positionV>
                <wp:extent cx="1270" cy="182880"/>
                <wp:effectExtent l="5080" t="635" r="5080" b="6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83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75pt;margin-top:5.8pt;width:0.1pt;height:14.4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00455</wp:posOffset>
                </wp:positionH>
                <wp:positionV relativeFrom="paragraph">
                  <wp:posOffset>80645</wp:posOffset>
                </wp:positionV>
                <wp:extent cx="2301240" cy="1905"/>
                <wp:effectExtent l="635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01480" cy="2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6.65pt;margin-top:6.35pt;width:181.1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746750</wp:posOffset>
                </wp:positionH>
                <wp:positionV relativeFrom="paragraph">
                  <wp:posOffset>80010</wp:posOffset>
                </wp:positionV>
                <wp:extent cx="2172335" cy="1270"/>
                <wp:effectExtent l="635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72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2.5pt;margin-top:6.3pt;width:170.9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00455</wp:posOffset>
                </wp:positionH>
                <wp:positionV relativeFrom="paragraph">
                  <wp:posOffset>81915</wp:posOffset>
                </wp:positionV>
                <wp:extent cx="1270" cy="64770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48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6.65pt;margin-top:6.45pt;width:0.05pt;height:50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01060</wp:posOffset>
                </wp:positionH>
                <wp:positionV relativeFrom="paragraph">
                  <wp:posOffset>81915</wp:posOffset>
                </wp:positionV>
                <wp:extent cx="1270" cy="64770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48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7.8pt;margin-top:6.45pt;width:0.1pt;height:50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746750</wp:posOffset>
                </wp:positionH>
                <wp:positionV relativeFrom="paragraph">
                  <wp:posOffset>80645</wp:posOffset>
                </wp:positionV>
                <wp:extent cx="1270" cy="647700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48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2.5pt;margin-top:6.35pt;width:0.1pt;height:50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918450</wp:posOffset>
                </wp:positionH>
                <wp:positionV relativeFrom="paragraph">
                  <wp:posOffset>80010</wp:posOffset>
                </wp:positionV>
                <wp:extent cx="1270" cy="647700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48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23.5pt;margin-top:6.3pt;width:0.05pt;height:50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8295</wp:posOffset>
                </wp:positionH>
                <wp:positionV relativeFrom="paragraph">
                  <wp:posOffset>27305</wp:posOffset>
                </wp:positionV>
                <wp:extent cx="1479550" cy="81661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0" cy="81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Malform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defect of embryogenesis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.85pt;margin-top:2.15pt;width:116.45pt;height:64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Malformation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defect of embryogenesis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22245</wp:posOffset>
                </wp:positionH>
                <wp:positionV relativeFrom="paragraph">
                  <wp:posOffset>27305</wp:posOffset>
                </wp:positionV>
                <wp:extent cx="1567180" cy="926465"/>
                <wp:effectExtent l="5080" t="5715" r="571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7080" cy="926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Other abnormalit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 Deform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 Disrup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 Dysplasi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14.35pt;margin-top:2.15pt;width:123.35pt;height:72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Other abnormality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 Deformation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 Disruption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 Dysplasia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933315</wp:posOffset>
                </wp:positionH>
                <wp:positionV relativeFrom="paragraph">
                  <wp:posOffset>28575</wp:posOffset>
                </wp:positionV>
                <wp:extent cx="1849755" cy="927100"/>
                <wp:effectExtent l="5715" t="508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9680" cy="927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  Minor anoma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(prevalence 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Symbol" w:hAnsi="Symbol" w:eastAsia="Symbol" w:cs="Symbol"/>
                                <w:color w:val="auto"/>
                                <w:lang w:val="en-US" w:bidi="ar-SA"/>
                              </w:rPr>
                              <w:t>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eastAsia="Symbol" w:cs="Symbol" w:ascii="Times New Roman" w:hAnsi="Times New Roman"/>
                                <w:color w:val="auto"/>
                                <w:lang w:val="en-US" w:bidi="ar-SA"/>
                              </w:rPr>
                              <w:t xml:space="preserve"> 4% in general population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88.45pt;margin-top:2.25pt;width:145.6pt;height:72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  Minor anomaly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(prevalence  </w:t>
                      </w:r>
                      <w:r>
                        <w:rPr>
                          <w:kern w:val="2"/>
                          <w:sz w:val="24"/>
                          <w:szCs w:val="24"/>
                          <w:rFonts w:ascii="Symbol" w:hAnsi="Symbol" w:eastAsia="Symbol" w:cs="Symbol"/>
                          <w:color w:val="auto"/>
                          <w:lang w:val="en-US" w:bidi="ar-SA"/>
                        </w:rPr>
                        <w:t></w:t>
                      </w:r>
                      <w:r>
                        <w:rPr>
                          <w:kern w:val="2"/>
                          <w:sz w:val="24"/>
                          <w:szCs w:val="24"/>
                          <w:rFonts w:eastAsia="Symbol" w:cs="Symbol" w:ascii="Times New Roman" w:hAnsi="Times New Roman"/>
                          <w:color w:val="auto"/>
                          <w:lang w:val="en-US" w:bidi="ar-SA"/>
                        </w:rPr>
                        <w:t xml:space="preserve"> 4% in general population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381875</wp:posOffset>
                </wp:positionH>
                <wp:positionV relativeFrom="paragraph">
                  <wp:posOffset>27305</wp:posOffset>
                </wp:positionV>
                <wp:extent cx="1800225" cy="816610"/>
                <wp:effectExtent l="5715" t="508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360" cy="81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  Common variant (prevalence  &gt; 4% in general population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81.25pt;margin-top:2.15pt;width:141.7pt;height:64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  Common variant (prevalence  &gt; 4% in general population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*Classification based on Merks et al. , 2003)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8:59:00Z</dcterms:created>
  <dc:creator>JHMMerks</dc:creator>
  <dc:description/>
  <cp:keywords/>
  <dc:language>en-US</dc:language>
  <cp:lastModifiedBy>Heval Ozgen</cp:lastModifiedBy>
  <dcterms:modified xsi:type="dcterms:W3CDTF">2012-05-18T18:59:00Z</dcterms:modified>
  <cp:revision>2</cp:revision>
  <dc:subject/>
  <dc:title>Figure 1</dc:title>
</cp:coreProperties>
</file>